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4: Cycling and sequencing protocols for </w:t>
      </w:r>
      <w:r>
        <w:rPr>
          <w:i/>
        </w:rPr>
        <w:t xml:space="preserve">ATGL </w:t>
      </w:r>
      <w:r>
        <w:rPr/>
        <w:t>Ecotilling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224790</wp:posOffset>
                </wp:positionH>
                <wp:positionV relativeFrom="paragraph">
                  <wp:posOffset>635</wp:posOffset>
                </wp:positionV>
                <wp:extent cx="4598035" cy="1456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8035" cy="1456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4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850"/>
                              <w:gridCol w:w="1630"/>
                              <w:gridCol w:w="1019"/>
                              <w:gridCol w:w="340"/>
                              <w:gridCol w:w="850"/>
                              <w:gridCol w:w="1618"/>
                              <w:gridCol w:w="934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tep nr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Temp [°C]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Step nr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emp [°C]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BE5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5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98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 min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 m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98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0 sec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96 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0 s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Ta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0 sec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20 s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72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Ext. time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60 s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Repeat  step 2-4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n cycles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 w:cs="Arial"/>
                                      <w:i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i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Repeat  step 2-4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30 ti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72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10 min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4 °C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o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85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 xml:space="preserve">4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hold</w:t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sz w:val="20"/>
                                      <w:szCs w:val="20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2.05pt;height:114.7pt;mso-wrap-distance-left:7.05pt;mso-wrap-distance-right:7.05pt;mso-wrap-distance-top:0pt;mso-wrap-distance-bottom:0pt;margin-top:0.05pt;mso-position-vertical-relative:text;margin-left:17.7pt;mso-position-horizontal-relative:text">
                <v:fill opacity="0f"/>
                <v:textbox inset="0in,0in,0in,0in">
                  <w:txbxContent>
                    <w:tbl>
                      <w:tblPr>
                        <w:tblW w:w="724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850"/>
                        <w:gridCol w:w="1630"/>
                        <w:gridCol w:w="1019"/>
                        <w:gridCol w:w="340"/>
                        <w:gridCol w:w="850"/>
                        <w:gridCol w:w="1618"/>
                        <w:gridCol w:w="934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8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Step nr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Times New Roman" w:cs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 xml:space="preserve">Temp [°C]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BE5F1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Step nr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Temp [°C]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BE5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b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sz w:val="20"/>
                                <w:szCs w:val="20"/>
                                <w:lang w:val="en-US" w:eastAsia="de-DE"/>
                              </w:rPr>
                              <w:t>Time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5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 xml:space="preserve">98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4 min</w:t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2 min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 xml:space="preserve">98 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10 sec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 xml:space="preserve">96 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30 sec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  <w:t>Ta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20 sec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20 sec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 xml:space="preserve">72 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i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  <w:t>Ext. time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 w:cs="Arial"/>
                                <w:i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60 sec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Repeat  step 2-4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i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  <w:t>n cycles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 w:cs="Arial"/>
                                <w:i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i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Repeat  step 2-4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30 time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 xml:space="preserve">72 </w:t>
                            </w:r>
                          </w:p>
                        </w:tc>
                        <w:tc>
                          <w:tcPr>
                            <w:tcW w:w="101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10 min</w:t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4 °C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hold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85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 xml:space="preserve">4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hold</w:t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/>
                                <w:sz w:val="20"/>
                                <w:szCs w:val="20"/>
                                <w:lang w:val="en-US" w:eastAsia="de-D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Left: Standard PCR cycling protocol without touchdown loop. 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Right: Modified cycle sequencing protocol.</w:t>
      </w:r>
    </w:p>
    <w:p>
      <w:pPr>
        <w:pStyle w:val="Normal"/>
        <w:jc w:val="both"/>
        <w:rPr/>
      </w:pPr>
      <w:r>
        <w:rPr>
          <w:lang w:val="en-US"/>
        </w:rPr>
        <w:t>The values in italics are given in Supplementary Tables 2 and 3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pBdr>
        <w:bottom w:val="single" w:sz="4" w:space="1" w:color="000000"/>
      </w:pBdr>
      <w:spacing w:lineRule="auto" w:line="240"/>
      <w:outlineLvl w:val="0"/>
      <w:rPr/>
    </w:pPr>
    <w:r>
      <w:rPr>
        <w:rFonts w:cs="Arial" w:ascii="Arial" w:hAnsi="Arial"/>
        <w:sz w:val="16"/>
        <w:szCs w:val="18"/>
        <w:lang w:val="en-US"/>
      </w:rPr>
      <w:t xml:space="preserve">Supplementary Materials for: Coassin et al.: </w:t>
    </w:r>
    <w:r>
      <w:rPr>
        <w:rFonts w:cs="Arial" w:ascii="Arial" w:hAnsi="Arial"/>
        <w:kern w:val="2"/>
        <w:sz w:val="16"/>
        <w:szCs w:val="18"/>
        <w:lang w:val="en-US" w:eastAsia="de-DE"/>
      </w:rPr>
      <w:t>Investigation and Functional Characterization of Rare Genetic Variants in the Adipose Triglyceride Lipase in a Large Healthy Working Popul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2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both"/>
      <w:outlineLvl w:val="0"/>
    </w:pPr>
    <w:rPr>
      <w:b/>
      <w:lang w:val="en-U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basedOn w:val="AbsatzStandardschriftart"/>
    <w:qFormat/>
    <w:rPr>
      <w:b/>
      <w:lang w:val="en-US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Inhaltsverzeichnisberschrift">
    <w:name w:val="Inhaltsverzeichnisüberschrift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bCs/>
      <w:color w:val="365F91"/>
      <w:sz w:val="28"/>
      <w:szCs w:val="28"/>
      <w:lang w:val="de-DE"/>
    </w:rPr>
  </w:style>
  <w:style w:type="paragraph" w:styleId="Contents1">
    <w:name w:val="TOC 1"/>
    <w:basedOn w:val="Normal"/>
    <w:next w:val="Normal"/>
    <w:pPr>
      <w:spacing w:before="0" w:after="100"/>
    </w:pPr>
    <w:rPr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8:30:00Z</dcterms:created>
  <dc:creator>Stefan Coassin</dc:creator>
  <dc:description/>
  <cp:keywords/>
  <dc:language>en-US</dc:language>
  <cp:lastModifiedBy>Stefan Coassin</cp:lastModifiedBy>
  <cp:lastPrinted>2010-07-01T09:20:00Z</cp:lastPrinted>
  <dcterms:modified xsi:type="dcterms:W3CDTF">2010-09-21T09:4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